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C8F53" w14:textId="34A8073F" w:rsidR="00835066" w:rsidRDefault="00835066" w:rsidP="00835066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0400" w:type="dxa"/>
        <w:tblLook w:val="04A0" w:firstRow="1" w:lastRow="0" w:firstColumn="1" w:lastColumn="0" w:noHBand="0" w:noVBand="1"/>
      </w:tblPr>
      <w:tblGrid>
        <w:gridCol w:w="2274"/>
        <w:gridCol w:w="1541"/>
        <w:gridCol w:w="1064"/>
        <w:gridCol w:w="1620"/>
        <w:gridCol w:w="1064"/>
        <w:gridCol w:w="1620"/>
        <w:gridCol w:w="1217"/>
      </w:tblGrid>
      <w:tr w:rsidR="00835066" w:rsidRPr="00E471E0" w14:paraId="25681585" w14:textId="77777777" w:rsidTr="00897536">
        <w:trPr>
          <w:trHeight w:val="840"/>
        </w:trPr>
        <w:tc>
          <w:tcPr>
            <w:tcW w:w="1040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D3261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1E0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Pr="00E471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E471E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ltinomial Regression Model Predicting Cognitive Status at Baseline with Plasma Marks of P-Tau and </w:t>
            </w:r>
            <w:proofErr w:type="spellStart"/>
            <w:r w:rsidRPr="00E471E0">
              <w:rPr>
                <w:rFonts w:ascii="Calibri" w:eastAsia="Times New Roman" w:hAnsi="Calibri" w:cs="Calibri"/>
                <w:b/>
                <w:bCs/>
                <w:color w:val="000000"/>
              </w:rPr>
              <w:t>Aß</w:t>
            </w:r>
            <w:proofErr w:type="spellEnd"/>
          </w:p>
        </w:tc>
      </w:tr>
      <w:tr w:rsidR="00835066" w:rsidRPr="00E471E0" w14:paraId="246FED1E" w14:textId="77777777" w:rsidTr="00897536">
        <w:trPr>
          <w:trHeight w:val="34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3C3" w14:textId="77777777" w:rsidR="00835066" w:rsidRPr="00E471E0" w:rsidRDefault="00835066" w:rsidP="008975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FE8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Plasma </w:t>
            </w:r>
            <w:proofErr w:type="spellStart"/>
            <w:r w:rsidRPr="00E471E0">
              <w:rPr>
                <w:rFonts w:ascii="Calibri" w:eastAsia="Times New Roman" w:hAnsi="Calibri" w:cs="Calibri"/>
                <w:color w:val="000000"/>
              </w:rPr>
              <w:t>Ptau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DD2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FAC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Plasma Aß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ADC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DDD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Plasma Aß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1E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5066" w:rsidRPr="00E471E0" w14:paraId="66127FD9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555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1E0">
              <w:rPr>
                <w:rFonts w:ascii="Calibri" w:eastAsia="Times New Roman" w:hAnsi="Calibri" w:cs="Calibri"/>
                <w:b/>
                <w:bCs/>
                <w:color w:val="000000"/>
              </w:rPr>
              <w:t>Dementi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C25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EC9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3F50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60B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4FB6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F066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17B5E7E1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9F5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1F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1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25C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233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F40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05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5A0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28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709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07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5DF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287]</w:t>
            </w:r>
          </w:p>
        </w:tc>
      </w:tr>
      <w:tr w:rsidR="00835066" w:rsidRPr="00E471E0" w14:paraId="6DCD8C9D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69FF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B83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4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C3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3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983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C0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9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93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1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4C6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97]</w:t>
            </w:r>
          </w:p>
        </w:tc>
      </w:tr>
      <w:tr w:rsidR="00835066" w:rsidRPr="00E471E0" w14:paraId="43D52FB6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5FA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Education (Year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31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149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85E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62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3F6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6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993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68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359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5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73B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686]</w:t>
            </w:r>
          </w:p>
        </w:tc>
      </w:tr>
      <w:tr w:rsidR="00835066" w:rsidRPr="00E471E0" w14:paraId="2E76B40C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394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APOE4 Allel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7D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F0E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36B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26B6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01F6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1F24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6968847A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F8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 Alle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C63E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.769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F4D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7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BE6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.590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BEF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41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BCF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.623*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B7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415]</w:t>
            </w:r>
          </w:p>
        </w:tc>
      </w:tr>
      <w:tr w:rsidR="00835066" w:rsidRPr="00E471E0" w14:paraId="7538C276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33C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 Allel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17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.163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9AE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55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727E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3.901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3F6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08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0D3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3.912*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D6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082]</w:t>
            </w:r>
          </w:p>
        </w:tc>
      </w:tr>
      <w:tr w:rsidR="00835066" w:rsidRPr="00E471E0" w14:paraId="586F4FCF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9A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471E0">
              <w:rPr>
                <w:rFonts w:ascii="Calibri" w:eastAsia="Times New Roman" w:hAnsi="Calibri" w:cs="Calibri"/>
                <w:color w:val="000000"/>
              </w:rPr>
              <w:t>Ptau</w:t>
            </w:r>
            <w:proofErr w:type="spellEnd"/>
            <w:r w:rsidRPr="00E471E0">
              <w:rPr>
                <w:rFonts w:ascii="Calibri" w:eastAsia="Times New Roman" w:hAnsi="Calibri" w:cs="Calibri"/>
                <w:color w:val="000000"/>
              </w:rPr>
              <w:t xml:space="preserve"> Plasm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84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1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450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84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047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1F8D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214A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F25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0E73C63A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8B3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Plasma </w:t>
            </w:r>
            <w:proofErr w:type="spellStart"/>
            <w:r w:rsidRPr="00E471E0">
              <w:rPr>
                <w:rFonts w:ascii="Calibri" w:eastAsia="Times New Roman" w:hAnsi="Calibri" w:cs="Calibri"/>
                <w:color w:val="000000"/>
              </w:rPr>
              <w:t>Aß</w:t>
            </w:r>
            <w:proofErr w:type="spellEnd"/>
            <w:r w:rsidRPr="00E471E0">
              <w:rPr>
                <w:rFonts w:ascii="Calibri" w:eastAsia="Times New Roman" w:hAnsi="Calibri" w:cs="Calibri"/>
                <w:color w:val="000000"/>
              </w:rPr>
              <w:t xml:space="preserve"> 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C71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4AD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635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1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004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16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B7C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1D2B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523D44EB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5D1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Plasma </w:t>
            </w:r>
            <w:proofErr w:type="spellStart"/>
            <w:r w:rsidRPr="00E471E0">
              <w:rPr>
                <w:rFonts w:ascii="Calibri" w:eastAsia="Times New Roman" w:hAnsi="Calibri" w:cs="Calibri"/>
                <w:color w:val="000000"/>
              </w:rPr>
              <w:t>Aß</w:t>
            </w:r>
            <w:proofErr w:type="spellEnd"/>
            <w:r w:rsidRPr="00E471E0">
              <w:rPr>
                <w:rFonts w:ascii="Calibri" w:eastAsia="Times New Roman" w:hAnsi="Calibri" w:cs="Calibri"/>
                <w:color w:val="000000"/>
              </w:rPr>
              <w:t xml:space="preserve"> 4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E44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0B61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64EC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A605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0A6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04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DC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0357]</w:t>
            </w:r>
          </w:p>
        </w:tc>
      </w:tr>
      <w:tr w:rsidR="00835066" w:rsidRPr="00E471E0" w14:paraId="66E4E611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9D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B24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4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E77E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2.11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B23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2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2A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2.39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43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3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B41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2.404]</w:t>
            </w:r>
          </w:p>
        </w:tc>
      </w:tr>
      <w:tr w:rsidR="00835066" w:rsidRPr="00E471E0" w14:paraId="54D32C82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02D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3585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E5D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27D4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506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8C30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BB38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000CC2CF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6E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471E0">
              <w:rPr>
                <w:rFonts w:ascii="Calibri" w:eastAsia="Times New Roman" w:hAnsi="Calibri" w:cs="Calibri"/>
                <w:b/>
                <w:bCs/>
                <w:color w:val="000000"/>
              </w:rPr>
              <w:t>CIN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0C3" w14:textId="77777777" w:rsidR="00835066" w:rsidRPr="00E471E0" w:rsidRDefault="00835066" w:rsidP="0089753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03B1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8C0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F35D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E073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4EF3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0C516D50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C8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0ECE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2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ADB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18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855E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4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6E6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23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ED4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464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E62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235]</w:t>
            </w:r>
          </w:p>
        </w:tc>
      </w:tr>
      <w:tr w:rsidR="00835066" w:rsidRPr="00E471E0" w14:paraId="795E9621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4A1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3E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2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117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26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CB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715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20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3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15FB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689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01D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41]</w:t>
            </w:r>
          </w:p>
        </w:tc>
      </w:tr>
      <w:tr w:rsidR="00835066" w:rsidRPr="00E471E0" w14:paraId="272A4CE3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681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Education (Years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78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7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040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51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488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004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120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59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BD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01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FF4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591]</w:t>
            </w:r>
          </w:p>
        </w:tc>
      </w:tr>
      <w:tr w:rsidR="00835066" w:rsidRPr="00E471E0" w14:paraId="788439A4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60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APOE4 Allel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D70F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1BF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82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8D6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A39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F00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5066" w:rsidRPr="00E471E0" w14:paraId="4DA60FA7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C4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 Alle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E7E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.024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462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02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5A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.214**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35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4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90C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1.304**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9FB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351]</w:t>
            </w:r>
          </w:p>
        </w:tc>
      </w:tr>
      <w:tr w:rsidR="00835066" w:rsidRPr="00E471E0" w14:paraId="5FA2C622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1F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 Allele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AF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9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CE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50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C42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.533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1EF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06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D8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.646*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851F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063]</w:t>
            </w:r>
          </w:p>
        </w:tc>
      </w:tr>
      <w:tr w:rsidR="00835066" w:rsidRPr="00E471E0" w14:paraId="3FFAC839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F85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Plasma P-Tau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1FD5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2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F12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161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CD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6AE3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828B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06E9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0BE79E70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19A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Plasma </w:t>
            </w:r>
            <w:proofErr w:type="spellStart"/>
            <w:r w:rsidRPr="00E471E0">
              <w:rPr>
                <w:rFonts w:ascii="Calibri" w:eastAsia="Times New Roman" w:hAnsi="Calibri" w:cs="Calibri"/>
                <w:color w:val="000000"/>
              </w:rPr>
              <w:t>Aß</w:t>
            </w:r>
            <w:proofErr w:type="spellEnd"/>
            <w:r w:rsidRPr="00E471E0">
              <w:rPr>
                <w:rFonts w:ascii="Calibri" w:eastAsia="Times New Roman" w:hAnsi="Calibri" w:cs="Calibri"/>
                <w:color w:val="000000"/>
              </w:rPr>
              <w:t xml:space="preserve"> 4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1E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25AA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ADD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-0.006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A9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13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1F3D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5CF3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4E23FF01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DF17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Plasma </w:t>
            </w:r>
            <w:proofErr w:type="spellStart"/>
            <w:r w:rsidRPr="00E471E0">
              <w:rPr>
                <w:rFonts w:ascii="Calibri" w:eastAsia="Times New Roman" w:hAnsi="Calibri" w:cs="Calibri"/>
                <w:color w:val="000000"/>
              </w:rPr>
              <w:t>Aß</w:t>
            </w:r>
            <w:proofErr w:type="spellEnd"/>
            <w:r w:rsidRPr="00E471E0">
              <w:rPr>
                <w:rFonts w:ascii="Calibri" w:eastAsia="Times New Roman" w:hAnsi="Calibri" w:cs="Calibri"/>
                <w:color w:val="000000"/>
              </w:rPr>
              <w:t xml:space="preserve"> 4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C3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C56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9E1B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ADC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76B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02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803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0.00301]</w:t>
            </w:r>
          </w:p>
        </w:tc>
      </w:tr>
      <w:tr w:rsidR="00835066" w:rsidRPr="00E471E0" w14:paraId="2DDC9CAC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33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Constan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391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4.171*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14B4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690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B9E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.7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82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97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C2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.5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85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[1.981]</w:t>
            </w:r>
          </w:p>
        </w:tc>
      </w:tr>
      <w:tr w:rsidR="00835066" w:rsidRPr="00E471E0" w14:paraId="46A610E4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482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Observation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51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972B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05F2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C6A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8F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33E8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5066" w:rsidRPr="00E471E0" w14:paraId="51B0E1A7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CAD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Pseudo R-squared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E6BB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0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68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D053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CFB9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8AA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905B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35066" w:rsidRPr="00E471E0" w14:paraId="6D985712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168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F2D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442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9AF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304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D57E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11FA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158173F3" w14:textId="77777777" w:rsidTr="00897536">
        <w:trPr>
          <w:trHeight w:val="320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30AC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>Source: ADNI dat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F5F3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3F58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B87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1DEB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C585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509E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5066" w:rsidRPr="00E471E0" w14:paraId="3EC4FA9B" w14:textId="77777777" w:rsidTr="00897536">
        <w:trPr>
          <w:trHeight w:val="320"/>
        </w:trPr>
        <w:tc>
          <w:tcPr>
            <w:tcW w:w="4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DC0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  <w:r w:rsidRPr="00E471E0">
              <w:rPr>
                <w:rFonts w:ascii="Calibri" w:eastAsia="Times New Roman" w:hAnsi="Calibri" w:cs="Calibri"/>
                <w:color w:val="000000"/>
              </w:rPr>
              <w:t xml:space="preserve">* p&lt;0.05,  ** p&lt;0.01,  *** p&lt;0.00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9946" w14:textId="77777777" w:rsidR="00835066" w:rsidRPr="00E471E0" w:rsidRDefault="00835066" w:rsidP="00897536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C095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023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D9DD" w14:textId="77777777" w:rsidR="00835066" w:rsidRPr="00E471E0" w:rsidRDefault="00835066" w:rsidP="008975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15363C0" w14:textId="77777777" w:rsidR="00835066" w:rsidRDefault="00835066"/>
    <w:sectPr w:rsidR="00835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66"/>
    <w:rsid w:val="00835066"/>
    <w:rsid w:val="009A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5608"/>
  <w15:chartTrackingRefBased/>
  <w15:docId w15:val="{5485C2A8-22CF-2B44-9F3D-F2510454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arina</dc:creator>
  <cp:keywords/>
  <dc:description/>
  <cp:lastModifiedBy>Admin</cp:lastModifiedBy>
  <cp:revision>2</cp:revision>
  <dcterms:created xsi:type="dcterms:W3CDTF">2023-03-24T13:56:00Z</dcterms:created>
  <dcterms:modified xsi:type="dcterms:W3CDTF">2023-04-30T04:58:00Z</dcterms:modified>
</cp:coreProperties>
</file>